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180" w:rsidRDefault="00891D62">
      <w:pPr>
        <w:spacing w:afterLines="50" w:after="156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  <w:sz w:val="22"/>
          <w:szCs w:val="24"/>
        </w:rPr>
        <w:t xml:space="preserve"> Table</w:t>
      </w:r>
      <w:r w:rsidR="004E79C3">
        <w:rPr>
          <w:rFonts w:ascii="Arial" w:hAnsi="Arial" w:cs="Arial" w:hint="eastAsia"/>
          <w:b/>
          <w:sz w:val="22"/>
          <w:szCs w:val="24"/>
        </w:rPr>
        <w:t>1</w:t>
      </w:r>
      <w:r>
        <w:rPr>
          <w:rFonts w:ascii="Arial" w:hAnsi="Arial" w:cs="Arial"/>
          <w:b/>
          <w:sz w:val="22"/>
          <w:szCs w:val="24"/>
        </w:rPr>
        <w:t>.</w:t>
      </w:r>
      <w:r>
        <w:rPr>
          <w:rFonts w:ascii="Arial" w:hAnsi="Arial" w:cs="Arial" w:hint="eastAsia"/>
          <w:b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 xml:space="preserve"> </w:t>
      </w:r>
      <w:r w:rsidR="001E0C03" w:rsidRPr="001E0C03">
        <w:rPr>
          <w:rFonts w:ascii="Arial" w:hAnsi="Arial" w:cs="Arial"/>
          <w:sz w:val="22"/>
          <w:szCs w:val="24"/>
        </w:rPr>
        <w:t>List of antibodies used in this study</w:t>
      </w:r>
      <w:r w:rsidR="001E0C03">
        <w:rPr>
          <w:rFonts w:ascii="Arial" w:hAnsi="Arial" w:cs="Arial"/>
          <w:sz w:val="22"/>
          <w:szCs w:val="24"/>
        </w:rPr>
        <w:t>.</w:t>
      </w:r>
    </w:p>
    <w:tbl>
      <w:tblPr>
        <w:tblW w:w="87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688"/>
        <w:gridCol w:w="140"/>
        <w:gridCol w:w="3443"/>
        <w:gridCol w:w="1433"/>
      </w:tblGrid>
      <w:tr w:rsidR="00BA4180" w:rsidTr="00717EF4">
        <w:trPr>
          <w:trHeight w:val="397"/>
          <w:jc w:val="center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8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BA4180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6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18242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BA4180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6469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BA4180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K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52625, ab937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180" w:rsidRDefault="00891D6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319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4/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664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3484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/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O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1532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1666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913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-STAT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914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HC/IF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ab9254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00/1:100</w:t>
            </w:r>
          </w:p>
        </w:tc>
      </w:tr>
      <w:tr w:rsidR="00774A92" w:rsidTr="006B03E3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6B03E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6B03E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</w:t>
            </w:r>
            <w:r w:rsidR="00717EF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in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6B03E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(610682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6B03E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17EF4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in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5174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17EF4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in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9139S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-STAT3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17EF4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in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9145S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74A92">
        <w:trPr>
          <w:trHeight w:val="397"/>
          <w:jc w:val="center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17EF4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ing</w:t>
            </w:r>
          </w:p>
        </w:tc>
        <w:tc>
          <w:tcPr>
            <w:tcW w:w="35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 (5241S)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74A92" w:rsidRDefault="00774A92" w:rsidP="00774A9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</w:tbl>
    <w:p w:rsidR="00BA4180" w:rsidRDefault="00891D62">
      <w:pPr>
        <w:spacing w:beforeLines="50" w:before="15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bbreviations</w:t>
      </w:r>
      <w:r>
        <w:rPr>
          <w:rFonts w:ascii="Arial" w:hAnsi="Arial" w:cs="Arial"/>
          <w:color w:val="000000" w:themeColor="text1"/>
          <w:sz w:val="20"/>
          <w:szCs w:val="20"/>
        </w:rPr>
        <w:t>: IHC, immunohistochemistry; IF, immunofluorescenc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sectPr w:rsidR="00BA4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1CA" w:rsidRDefault="006F41CA" w:rsidP="004C1B3F">
      <w:r>
        <w:separator/>
      </w:r>
    </w:p>
  </w:endnote>
  <w:endnote w:type="continuationSeparator" w:id="0">
    <w:p w:rsidR="006F41CA" w:rsidRDefault="006F41CA" w:rsidP="004C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1CA" w:rsidRDefault="006F41CA" w:rsidP="004C1B3F">
      <w:r>
        <w:separator/>
      </w:r>
    </w:p>
  </w:footnote>
  <w:footnote w:type="continuationSeparator" w:id="0">
    <w:p w:rsidR="006F41CA" w:rsidRDefault="006F41CA" w:rsidP="004C1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89B"/>
    <w:rsid w:val="0006549A"/>
    <w:rsid w:val="001E0C03"/>
    <w:rsid w:val="002C0FB8"/>
    <w:rsid w:val="003C404B"/>
    <w:rsid w:val="004C1B3F"/>
    <w:rsid w:val="004E79C3"/>
    <w:rsid w:val="005877DD"/>
    <w:rsid w:val="006A73F1"/>
    <w:rsid w:val="006F41CA"/>
    <w:rsid w:val="00717EF4"/>
    <w:rsid w:val="00774A92"/>
    <w:rsid w:val="007F489B"/>
    <w:rsid w:val="00891D62"/>
    <w:rsid w:val="008C4EFE"/>
    <w:rsid w:val="00935D04"/>
    <w:rsid w:val="00A37ED6"/>
    <w:rsid w:val="00A8575D"/>
    <w:rsid w:val="00B531A7"/>
    <w:rsid w:val="00BA4180"/>
    <w:rsid w:val="00C0142B"/>
    <w:rsid w:val="0A5D0D8A"/>
    <w:rsid w:val="1AD0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DEC7D"/>
  <w15:docId w15:val="{A54DDF0D-2554-4E59-B416-42439019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rFonts w:asciiTheme="minorHAnsi" w:hAnsiTheme="minorHAnsi"/>
      <w:b/>
      <w:i/>
      <w:iCs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Hui</dc:creator>
  <cp:lastModifiedBy>Yuan Hui</cp:lastModifiedBy>
  <cp:revision>9</cp:revision>
  <dcterms:created xsi:type="dcterms:W3CDTF">2019-10-14T01:30:00Z</dcterms:created>
  <dcterms:modified xsi:type="dcterms:W3CDTF">2020-05-0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